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F5D6F" w14:textId="4FAC486B" w:rsidR="000E2935" w:rsidRPr="002C4AAD" w:rsidRDefault="00567093" w:rsidP="002C4AAD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</w:t>
      </w:r>
      <w:r w:rsidR="002C4AAD" w:rsidRPr="002C4AAD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2C4AAD">
        <w:rPr>
          <w:rFonts w:ascii="Times New Roman" w:hAnsi="Times New Roman" w:cs="Times New Roman"/>
          <w:b/>
          <w:bCs/>
          <w:lang w:val="en-US"/>
        </w:rPr>
        <w:t>S</w:t>
      </w:r>
      <w:r w:rsidR="002C4AAD" w:rsidRPr="002C4AAD">
        <w:rPr>
          <w:rFonts w:ascii="Times New Roman" w:hAnsi="Times New Roman" w:cs="Times New Roman"/>
          <w:b/>
          <w:bCs/>
          <w:lang w:val="en-US"/>
        </w:rPr>
        <w:t>2</w:t>
      </w:r>
      <w:r w:rsidR="002C4AAD" w:rsidRPr="002C4AAD">
        <w:rPr>
          <w:rFonts w:ascii="Times New Roman" w:hAnsi="Times New Roman" w:cs="Times New Roman"/>
          <w:lang w:val="en-US"/>
        </w:rPr>
        <w:t>: Variables found in one deprivation or vulnerability index</w:t>
      </w:r>
    </w:p>
    <w:tbl>
      <w:tblPr>
        <w:tblStyle w:val="a4"/>
        <w:tblW w:w="9923" w:type="dxa"/>
        <w:tblInd w:w="-572" w:type="dxa"/>
        <w:tblLook w:val="04A0" w:firstRow="1" w:lastRow="0" w:firstColumn="1" w:lastColumn="0" w:noHBand="0" w:noVBand="1"/>
      </w:tblPr>
      <w:tblGrid>
        <w:gridCol w:w="1610"/>
        <w:gridCol w:w="8313"/>
      </w:tblGrid>
      <w:tr w:rsidR="002E146C" w:rsidRPr="002C4AAD" w14:paraId="02722AE7" w14:textId="77777777" w:rsidTr="002C4AAD">
        <w:tc>
          <w:tcPr>
            <w:tcW w:w="1418" w:type="dxa"/>
            <w:shd w:val="clear" w:color="auto" w:fill="D5DCE4" w:themeFill="text2" w:themeFillTint="33"/>
          </w:tcPr>
          <w:p w14:paraId="2C741ED0" w14:textId="6FCA9F16" w:rsidR="002E146C" w:rsidRPr="002C4AAD" w:rsidRDefault="002E146C" w:rsidP="002C4AA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4AAD">
              <w:rPr>
                <w:rFonts w:ascii="Times New Roman" w:hAnsi="Times New Roman" w:cs="Times New Roman"/>
                <w:b/>
                <w:bCs/>
                <w:lang w:val="en-US"/>
              </w:rPr>
              <w:t>FREQUENCY</w:t>
            </w:r>
          </w:p>
        </w:tc>
        <w:tc>
          <w:tcPr>
            <w:tcW w:w="8505" w:type="dxa"/>
            <w:shd w:val="clear" w:color="auto" w:fill="D5DCE4" w:themeFill="text2" w:themeFillTint="33"/>
          </w:tcPr>
          <w:p w14:paraId="7DCED299" w14:textId="68993A21" w:rsidR="002E146C" w:rsidRPr="002C4AAD" w:rsidRDefault="002E146C" w:rsidP="000F0287">
            <w:pPr>
              <w:ind w:left="3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4AAD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</w:tr>
      <w:tr w:rsidR="00F063CA" w:rsidRPr="00567093" w14:paraId="25CFDF94" w14:textId="77777777" w:rsidTr="002C4AAD">
        <w:tc>
          <w:tcPr>
            <w:tcW w:w="1418" w:type="dxa"/>
            <w:shd w:val="clear" w:color="auto" w:fill="auto"/>
          </w:tcPr>
          <w:p w14:paraId="2AA82B37" w14:textId="77777777" w:rsidR="00F063CA" w:rsidRPr="002C4AAD" w:rsidRDefault="00F063CA" w:rsidP="004D79E4">
            <w:pPr>
              <w:ind w:left="360"/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1 TIME</w:t>
            </w:r>
          </w:p>
        </w:tc>
        <w:tc>
          <w:tcPr>
            <w:tcW w:w="8505" w:type="dxa"/>
            <w:shd w:val="clear" w:color="auto" w:fill="auto"/>
          </w:tcPr>
          <w:p w14:paraId="108EA657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Place of residence (urban/rural)</w:t>
            </w:r>
          </w:p>
          <w:p w14:paraId="4B90046A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 xml:space="preserve">Help in </w:t>
            </w:r>
            <w:r w:rsidRPr="002C4AAD">
              <w:rPr>
                <w:rFonts w:ascii="Times New Roman" w:hAnsi="Times New Roman" w:cs="Times New Roman"/>
                <w:u w:val="single"/>
                <w:lang w:val="en-US"/>
              </w:rPr>
              <w:t>daily life</w:t>
            </w:r>
            <w:r w:rsidRPr="002C4AAD">
              <w:rPr>
                <w:rFonts w:ascii="Times New Roman" w:hAnsi="Times New Roman" w:cs="Times New Roman"/>
                <w:lang w:val="en-US"/>
              </w:rPr>
              <w:t xml:space="preserve"> in need from someone close to the person Moral/emotional support in need from someone close to the person</w:t>
            </w:r>
          </w:p>
          <w:p w14:paraId="6F0621CF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Help in the form of clothes or money from a community organization</w:t>
            </w:r>
          </w:p>
          <w:p w14:paraId="594BF118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Buying cheap food</w:t>
            </w:r>
          </w:p>
          <w:p w14:paraId="516CF8F7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Meeting with a social worker (welfare worker, educator)</w:t>
            </w:r>
          </w:p>
          <w:p w14:paraId="5C97EE00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Social participation</w:t>
            </w:r>
          </w:p>
          <w:p w14:paraId="4B9260C6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Able to buy modest presents for family/friends at least once per year.</w:t>
            </w:r>
          </w:p>
          <w:p w14:paraId="49975F8D" w14:textId="77777777" w:rsidR="00F063CA" w:rsidRPr="002C4AAD" w:rsidRDefault="00F063CA" w:rsidP="002C4AAD">
            <w:pPr>
              <w:rPr>
                <w:rFonts w:ascii="Times New Roman" w:hAnsi="Times New Roman" w:cs="Times New Roman"/>
                <w:spacing w:val="-16"/>
                <w:kern w:val="22"/>
                <w:lang w:val="en-US"/>
              </w:rPr>
            </w:pPr>
            <w:r w:rsidRPr="002C4AAD">
              <w:rPr>
                <w:rFonts w:ascii="Times New Roman" w:hAnsi="Times New Roman" w:cs="Times New Roman"/>
                <w:spacing w:val="-16"/>
                <w:kern w:val="22"/>
                <w:lang w:val="en-US"/>
              </w:rPr>
              <w:t>Are there people in your entourage on whom you can count to accommodate you for a few days if necessary</w:t>
            </w:r>
          </w:p>
          <w:p w14:paraId="4F3972F9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Able to get dental care if needed</w:t>
            </w:r>
          </w:p>
          <w:p w14:paraId="69FC909F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 xml:space="preserve">Able to replace or repair broken electrical goods </w:t>
            </w:r>
          </w:p>
          <w:p w14:paraId="19451F9F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Number of furniture and electrical appliances</w:t>
            </w:r>
          </w:p>
          <w:p w14:paraId="0BDAD3E8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Individual subscription to urban utilities (water, phone, electricity)</w:t>
            </w:r>
          </w:p>
          <w:p w14:paraId="65002726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Cannot face unexpected financial expenses</w:t>
            </w:r>
          </w:p>
          <w:p w14:paraId="51EABBAA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Having appropriate clothes for job interviews</w:t>
            </w:r>
          </w:p>
          <w:p w14:paraId="352E40F3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Having a home or apartment free of pests</w:t>
            </w:r>
          </w:p>
          <w:p w14:paraId="4A7E7C19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Number of children in compulsory or higher education</w:t>
            </w:r>
          </w:p>
          <w:p w14:paraId="716BB268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Difficulties paying for medication or medical exams</w:t>
            </w:r>
          </w:p>
          <w:p w14:paraId="4BA82C21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Need to borrow money for daily expense</w:t>
            </w:r>
          </w:p>
          <w:p w14:paraId="0DB1BAA5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Perceived neighborhood safety</w:t>
            </w:r>
          </w:p>
          <w:p w14:paraId="7651F872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 xml:space="preserve">Imprisonment </w:t>
            </w:r>
          </w:p>
          <w:p w14:paraId="41B52992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Do you read a newspaper or books</w:t>
            </w:r>
          </w:p>
          <w:p w14:paraId="5E089F21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Difficulties with telephone calls</w:t>
            </w:r>
          </w:p>
          <w:p w14:paraId="0BCD8DB5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Self-rated writing skills</w:t>
            </w:r>
          </w:p>
          <w:p w14:paraId="67C20EA0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Self-rated reading skills</w:t>
            </w:r>
          </w:p>
          <w:p w14:paraId="1AB800F8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Voluntary or charity work</w:t>
            </w:r>
          </w:p>
          <w:p w14:paraId="2009F2B4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Provided help to family, friends or neighbors</w:t>
            </w:r>
          </w:p>
          <w:p w14:paraId="38B0973E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Attended educational or training course</w:t>
            </w:r>
          </w:p>
          <w:p w14:paraId="69A6F3AC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Taken part in religious organization</w:t>
            </w:r>
          </w:p>
          <w:p w14:paraId="44DEF8A2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Taken part in a political or community related organization</w:t>
            </w:r>
          </w:p>
          <w:p w14:paraId="38F52EF3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How satisfied are you with your life in general?</w:t>
            </w:r>
          </w:p>
          <w:p w14:paraId="311700C9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I feel left out of things</w:t>
            </w:r>
          </w:p>
          <w:p w14:paraId="5A85F70F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I feel that life is full of opportunities</w:t>
            </w:r>
          </w:p>
          <w:p w14:paraId="6063E4B2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I felt people were unfriendly</w:t>
            </w:r>
          </w:p>
          <w:p w14:paraId="7349703B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I felt that people disliked me</w:t>
            </w:r>
          </w:p>
          <w:p w14:paraId="63637307" w14:textId="77777777" w:rsidR="00F063CA" w:rsidRPr="002C4AAD" w:rsidRDefault="00F063CA" w:rsidP="002C4AAD">
            <w:pPr>
              <w:rPr>
                <w:rFonts w:ascii="Times New Roman" w:hAnsi="Times New Roman" w:cs="Times New Roman"/>
                <w:spacing w:val="-14"/>
                <w:lang w:val="en-US"/>
              </w:rPr>
            </w:pPr>
            <w:r w:rsidRPr="002C4AAD">
              <w:rPr>
                <w:rFonts w:ascii="Times New Roman" w:hAnsi="Times New Roman" w:cs="Times New Roman"/>
                <w:spacing w:val="-14"/>
                <w:lang w:val="en-US"/>
              </w:rPr>
              <w:t>I am always satisfied with balance between what I’ve given my partner &amp; what I’ve received in return</w:t>
            </w:r>
          </w:p>
          <w:p w14:paraId="7940CD73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I’ve always received adequate appreciation for providing help in my family</w:t>
            </w:r>
          </w:p>
          <w:p w14:paraId="4616A2EC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In my current major activity, I’m always satisfied with rewards received for efforts</w:t>
            </w:r>
          </w:p>
          <w:p w14:paraId="6D75122C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 xml:space="preserve">I have been seriously disappointed or hurt by someone to whom </w:t>
            </w:r>
            <w:proofErr w:type="spellStart"/>
            <w:r w:rsidRPr="002C4AAD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2C4AAD">
              <w:rPr>
                <w:rFonts w:ascii="Times New Roman" w:hAnsi="Times New Roman" w:cs="Times New Roman"/>
                <w:lang w:val="en-US"/>
              </w:rPr>
              <w:t xml:space="preserve"> gave my trust</w:t>
            </w:r>
          </w:p>
          <w:p w14:paraId="3F47050A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How often do you have conflict with parents</w:t>
            </w:r>
          </w:p>
          <w:p w14:paraId="22992F92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How often do you have conflict with parents-in-law</w:t>
            </w:r>
          </w:p>
          <w:p w14:paraId="69C2ACD5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How often do you have conflict with partner/spouse</w:t>
            </w:r>
          </w:p>
          <w:p w14:paraId="6C6D5B71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How often do you have conflict with children</w:t>
            </w:r>
          </w:p>
          <w:p w14:paraId="3A59E5C1" w14:textId="77777777" w:rsidR="00F063CA" w:rsidRPr="002C4AAD" w:rsidRDefault="00F063CA" w:rsidP="002C4AAD">
            <w:pPr>
              <w:rPr>
                <w:rFonts w:ascii="Times New Roman" w:hAnsi="Times New Roman" w:cs="Times New Roman"/>
                <w:lang w:val="en-US"/>
              </w:rPr>
            </w:pPr>
            <w:r w:rsidRPr="002C4AAD">
              <w:rPr>
                <w:rFonts w:ascii="Times New Roman" w:hAnsi="Times New Roman" w:cs="Times New Roman"/>
                <w:lang w:val="en-US"/>
              </w:rPr>
              <w:t>How often do you have conflict with other family members</w:t>
            </w:r>
          </w:p>
        </w:tc>
      </w:tr>
    </w:tbl>
    <w:p w14:paraId="0FE64394" w14:textId="1F63168D" w:rsidR="00547FFA" w:rsidRDefault="00547FFA" w:rsidP="002E146C">
      <w:pPr>
        <w:ind w:left="360"/>
        <w:rPr>
          <w:lang w:val="en-US"/>
        </w:rPr>
      </w:pPr>
    </w:p>
    <w:p w14:paraId="7CDF419A" w14:textId="77777777" w:rsidR="002E146C" w:rsidRPr="002E146C" w:rsidRDefault="002E146C" w:rsidP="002E146C">
      <w:pPr>
        <w:ind w:left="360"/>
        <w:rPr>
          <w:lang w:val="en-US"/>
        </w:rPr>
      </w:pPr>
    </w:p>
    <w:sectPr w:rsidR="002E146C" w:rsidRPr="002E146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84C73"/>
    <w:multiLevelType w:val="hybridMultilevel"/>
    <w:tmpl w:val="814A9248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2D706A"/>
    <w:multiLevelType w:val="hybridMultilevel"/>
    <w:tmpl w:val="DC9026FA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394A53"/>
    <w:multiLevelType w:val="hybridMultilevel"/>
    <w:tmpl w:val="101086EE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FC660A"/>
    <w:multiLevelType w:val="hybridMultilevel"/>
    <w:tmpl w:val="D6C4AFB4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BB02EE"/>
    <w:multiLevelType w:val="hybridMultilevel"/>
    <w:tmpl w:val="94CA781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0588D"/>
    <w:multiLevelType w:val="hybridMultilevel"/>
    <w:tmpl w:val="E1A04BC6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988321B"/>
    <w:multiLevelType w:val="hybridMultilevel"/>
    <w:tmpl w:val="E22EA352"/>
    <w:lvl w:ilvl="0" w:tplc="0408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67653116">
    <w:abstractNumId w:val="4"/>
  </w:num>
  <w:num w:numId="2" w16cid:durableId="845943079">
    <w:abstractNumId w:val="2"/>
  </w:num>
  <w:num w:numId="3" w16cid:durableId="94988144">
    <w:abstractNumId w:val="5"/>
  </w:num>
  <w:num w:numId="4" w16cid:durableId="733890995">
    <w:abstractNumId w:val="0"/>
  </w:num>
  <w:num w:numId="5" w16cid:durableId="157576899">
    <w:abstractNumId w:val="6"/>
  </w:num>
  <w:num w:numId="6" w16cid:durableId="936669002">
    <w:abstractNumId w:val="3"/>
  </w:num>
  <w:num w:numId="7" w16cid:durableId="6303270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46C"/>
    <w:rsid w:val="0002287B"/>
    <w:rsid w:val="000540ED"/>
    <w:rsid w:val="0008798E"/>
    <w:rsid w:val="000E2935"/>
    <w:rsid w:val="000F0287"/>
    <w:rsid w:val="000F02E1"/>
    <w:rsid w:val="00102846"/>
    <w:rsid w:val="00106104"/>
    <w:rsid w:val="0011401F"/>
    <w:rsid w:val="00147B16"/>
    <w:rsid w:val="001E4DD6"/>
    <w:rsid w:val="001E6682"/>
    <w:rsid w:val="001F7AF0"/>
    <w:rsid w:val="002227BD"/>
    <w:rsid w:val="00235B94"/>
    <w:rsid w:val="0026073F"/>
    <w:rsid w:val="002B3905"/>
    <w:rsid w:val="002C4AAD"/>
    <w:rsid w:val="002E146C"/>
    <w:rsid w:val="002F2300"/>
    <w:rsid w:val="003549EF"/>
    <w:rsid w:val="00364D3E"/>
    <w:rsid w:val="00401A92"/>
    <w:rsid w:val="0041373D"/>
    <w:rsid w:val="00416369"/>
    <w:rsid w:val="00530192"/>
    <w:rsid w:val="00543848"/>
    <w:rsid w:val="00547FFA"/>
    <w:rsid w:val="00567093"/>
    <w:rsid w:val="005A215D"/>
    <w:rsid w:val="005A4C74"/>
    <w:rsid w:val="00667B41"/>
    <w:rsid w:val="006771FC"/>
    <w:rsid w:val="006B135B"/>
    <w:rsid w:val="0071689B"/>
    <w:rsid w:val="00746F14"/>
    <w:rsid w:val="007505CD"/>
    <w:rsid w:val="00794E71"/>
    <w:rsid w:val="007A1BDF"/>
    <w:rsid w:val="007B1618"/>
    <w:rsid w:val="007D4D62"/>
    <w:rsid w:val="007E67F2"/>
    <w:rsid w:val="00836926"/>
    <w:rsid w:val="00880945"/>
    <w:rsid w:val="008C0AF5"/>
    <w:rsid w:val="008D3E6E"/>
    <w:rsid w:val="009572F1"/>
    <w:rsid w:val="0097663D"/>
    <w:rsid w:val="009A3144"/>
    <w:rsid w:val="009F42B8"/>
    <w:rsid w:val="00A206B8"/>
    <w:rsid w:val="00A53E36"/>
    <w:rsid w:val="00A62687"/>
    <w:rsid w:val="00AD33B1"/>
    <w:rsid w:val="00AD7AE7"/>
    <w:rsid w:val="00B14D14"/>
    <w:rsid w:val="00B35B3A"/>
    <w:rsid w:val="00B517FA"/>
    <w:rsid w:val="00C127F8"/>
    <w:rsid w:val="00C9682E"/>
    <w:rsid w:val="00CB2572"/>
    <w:rsid w:val="00E661BC"/>
    <w:rsid w:val="00E734A0"/>
    <w:rsid w:val="00EA0347"/>
    <w:rsid w:val="00F063CA"/>
    <w:rsid w:val="00F8394D"/>
    <w:rsid w:val="00F9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CBCEF"/>
  <w15:chartTrackingRefBased/>
  <w15:docId w15:val="{5C7C4467-4B90-45AE-AA87-C847197E1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146C"/>
    <w:pPr>
      <w:ind w:left="720"/>
      <w:contextualSpacing/>
    </w:pPr>
  </w:style>
  <w:style w:type="table" w:styleId="a4">
    <w:name w:val="Table Grid"/>
    <w:basedOn w:val="a1"/>
    <w:uiPriority w:val="39"/>
    <w:rsid w:val="002E1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547FF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4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ΔΙΟΝΥΣΙΟΣ ΠΑΛΕΡΜΟΣ</cp:lastModifiedBy>
  <cp:revision>4</cp:revision>
  <dcterms:created xsi:type="dcterms:W3CDTF">2024-03-02T14:01:00Z</dcterms:created>
  <dcterms:modified xsi:type="dcterms:W3CDTF">2024-03-19T15:38:00Z</dcterms:modified>
</cp:coreProperties>
</file>